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FD7" w:rsidRDefault="009F2FD7" w:rsidP="009F2F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71B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7271B">
        <w:rPr>
          <w:rFonts w:ascii="Times New Roman" w:hAnsi="Times New Roman" w:cs="Times New Roman"/>
          <w:b/>
          <w:sz w:val="24"/>
          <w:szCs w:val="24"/>
          <w:lang w:val="en-US"/>
        </w:rPr>
        <w:t>. Methodological score</w:t>
      </w:r>
    </w:p>
    <w:p w:rsidR="009F2FD7" w:rsidRPr="009F2FD7" w:rsidRDefault="009F2FD7" w:rsidP="009F2F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comgrade"/>
        <w:tblW w:w="9488" w:type="dxa"/>
        <w:tblInd w:w="-5" w:type="dxa"/>
        <w:tblLook w:val="04A0" w:firstRow="1" w:lastRow="0" w:firstColumn="1" w:lastColumn="0" w:noHBand="0" w:noVBand="1"/>
      </w:tblPr>
      <w:tblGrid>
        <w:gridCol w:w="2835"/>
        <w:gridCol w:w="3261"/>
        <w:gridCol w:w="3392"/>
      </w:tblGrid>
      <w:tr w:rsidR="009F2FD7" w:rsidRPr="00E35550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  <w:proofErr w:type="spellEnd"/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</w:t>
            </w:r>
            <w:proofErr w:type="spellStart"/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>Systematic</w:t>
            </w:r>
            <w:proofErr w:type="spellEnd"/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view</w:t>
            </w:r>
          </w:p>
        </w:tc>
        <w:tc>
          <w:tcPr>
            <w:tcW w:w="3261" w:type="dxa"/>
          </w:tcPr>
          <w:p w:rsidR="009F2FD7" w:rsidRPr="00E35550" w:rsidRDefault="009F2FD7" w:rsidP="00EC6111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392" w:type="dxa"/>
          </w:tcPr>
          <w:p w:rsidR="009F2FD7" w:rsidRDefault="009F2FD7" w:rsidP="00EC6111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  <w:p w:rsidR="009F2FD7" w:rsidRPr="00E35550" w:rsidRDefault="009F2FD7" w:rsidP="00EC6111">
            <w:pPr>
              <w:pStyle w:val="PargrafodaLista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iteria for the selection of the drug(s) are stated by the authors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= objective or non-objective criteria are established 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 of the reason(s) for choosing the evaluated drugs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erm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uthors provide in the article (methods section) the main search terms or 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 employed for the electronic searches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= the search terms are provided in the text 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 on the search terms employed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trategi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uthors provide in the article or in online appendix/supplemental material the complete search strategies for at least one database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= the complete search 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gegy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provided and seems reproductible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 on the search strategy employed</w:t>
            </w:r>
          </w:p>
        </w:tc>
      </w:tr>
      <w:tr w:rsidR="009F2FD7" w:rsidRPr="00E35550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upplemental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material</w:t>
            </w:r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provide any sort of supplemental material or online appendix (e.g. search strategies, additional analyses, additional results, employed algorithms...)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at least one supplemental material is provided</w:t>
            </w:r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material 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systematic review searches, more than two electronic databases (e.g. PubMed and Scopus) were employed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at least two electronic databases are employe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less than one database or no statement of the electronic search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ides the electronic databases, the authors declare to search additional sources manually (e.g. Google, Google Scholar)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manual searches were conducted in at least one source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manual searches were conducted or no statement of 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onal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arches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  <w:proofErr w:type="spellEnd"/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ides the electronic databases, the authors declare to search additional non-indexed sources (e.g. abstracts and conferences)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searches were conducted in grey literature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manual searches were conducted or no statement of 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onal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arches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PRISMA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recommendation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clare to follow PRISMA or PRISMA-NMA statements for the systematic review or present the PRISMA checklist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the recommendations were followe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statement 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Cochrane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recommendation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clare to follow the Cochrane Handbook for Systematic Reviews of Interventions or similar Cochrane guidelines or recommendations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the recommendations were followe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statement </w:t>
            </w:r>
          </w:p>
        </w:tc>
      </w:tr>
      <w:tr w:rsidR="009F2FD7" w:rsidRPr="00E35550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SPER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HS)</w:t>
            </w:r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uthors declare to have registered the review in the International Prospective Register of Systematic Reviews and/or present the number of register protocol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claration of the register or number of the protocol</w:t>
            </w:r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  <w:proofErr w:type="spellStart"/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proofErr w:type="spellEnd"/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d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Cochrane bi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ical tools of primary studies (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dad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and/or Cochrane Risk of Bias Tool) were employed in the study for the evaluation of bias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at least one of the tools (</w:t>
            </w:r>
            <w:proofErr w:type="spellStart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dad</w:t>
            </w:r>
            <w:proofErr w:type="spellEnd"/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or Cochrane Risk of Bias Tool) was employe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methodological evaluation was conducted or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statistical analyses (e.g. frequentist and/or Bayesian) in the methods section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statistical metho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effect size measures (e.g. relative risk, odds ratio, mean difference) in the methods section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measures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statistical method (e.g. fixed and/or random effect) in the methods section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statistical method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nalyses (e.g. meta-regression, sensibility analyses, subgroup analyses) are conducted and reported in the methods section as well as in the results and/or supplemental material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additional statistical analyses are provided in both the methods and results sections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no additional analyses were conducted or reported 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ftw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oftware(s) used for statistical analyses is cited by the authors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software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E35550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methodology for evaluation of NMA inconsistency in the main text or in the supplemental material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inconsistency method employed</w:t>
            </w:r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proofErr w:type="spellEnd"/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t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methodology for evaluation of model fit of NMA data in the main text or in the supplemental material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= description of the model fit 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vergence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describe the methodology for evaluation of NMA data convergence in the main text or in the supplemental material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NMA convergence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E35550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MA</w:t>
            </w:r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of the NMA are provided in the main text or supplemental material (e.g. matrix of effect size results considering direct and indirect comparisons)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results are provided for the comparisons</w:t>
            </w:r>
          </w:p>
          <w:p w:rsidR="009F2FD7" w:rsidRPr="00E35550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550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proofErr w:type="spellEnd"/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provide the NMA plot (figure) in the main text or in the supplemental material accounting for all the evaluated drugs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presence of NMA plot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ometry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uthors describe the NMA geometry accounting for all evaluated drugs and considering at least the node sizes and line thickness. 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description of the NMA geometry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n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perform and present (e.g. figure, description in the main text) a rank order for the evaluated drugs considering the results of the NMA resulting in the best therapy, second best, and so on,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provides a rank order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statement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I </w:t>
            </w:r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properly declare any conflict of interest while conducting the study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= no declaration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= declared COI 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nothing to declare</w:t>
            </w:r>
          </w:p>
        </w:tc>
      </w:tr>
      <w:tr w:rsidR="009F2FD7" w:rsidRPr="00B7271B" w:rsidTr="00EC6111">
        <w:trPr>
          <w:trHeight w:val="284"/>
        </w:trPr>
        <w:tc>
          <w:tcPr>
            <w:tcW w:w="2835" w:type="dxa"/>
          </w:tcPr>
          <w:p w:rsidR="009F2FD7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nc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3261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uthors properly declare any financial support (e.g. pharmaceutical industries) while conducting the study.</w:t>
            </w:r>
          </w:p>
        </w:tc>
        <w:tc>
          <w:tcPr>
            <w:tcW w:w="3392" w:type="dxa"/>
          </w:tcPr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= no declaration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declared financial support</w:t>
            </w:r>
          </w:p>
          <w:p w:rsidR="009F2FD7" w:rsidRPr="00B7271B" w:rsidRDefault="009F2FD7" w:rsidP="00EC6111">
            <w:pPr>
              <w:pStyle w:val="PargrafodaList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no financial support</w:t>
            </w:r>
          </w:p>
        </w:tc>
      </w:tr>
    </w:tbl>
    <w:p w:rsidR="009F2FD7" w:rsidRPr="00B7271B" w:rsidRDefault="009F2FD7" w:rsidP="009F2F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413B2" w:rsidRPr="009F2FD7" w:rsidRDefault="00B413B2">
      <w:pPr>
        <w:rPr>
          <w:lang w:val="en-US"/>
        </w:rPr>
      </w:pPr>
    </w:p>
    <w:sectPr w:rsidR="00B413B2" w:rsidRPr="009F2F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FD7"/>
    <w:rsid w:val="00602F6E"/>
    <w:rsid w:val="009F2FD7"/>
    <w:rsid w:val="00B413B2"/>
    <w:rsid w:val="00F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62C17"/>
  <w15:chartTrackingRefBased/>
  <w15:docId w15:val="{ADEE2797-908E-4779-8A5E-2283F06B1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FD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F2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8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8-04-20T12:56:00Z</dcterms:created>
  <dcterms:modified xsi:type="dcterms:W3CDTF">2018-04-20T12:57:00Z</dcterms:modified>
</cp:coreProperties>
</file>